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31621" w14:textId="36403348" w:rsidR="006E3359" w:rsidRPr="003B773B" w:rsidRDefault="006E3359" w:rsidP="006E335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3B773B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Pr="003B773B">
        <w:rPr>
          <w:rFonts w:ascii="Times New Roman" w:hAnsi="Times New Roman" w:cs="Times New Roman"/>
          <w:b/>
        </w:rPr>
        <w:t>Table</w:t>
      </w:r>
      <w:r w:rsidRPr="003B773B">
        <w:rPr>
          <w:rFonts w:ascii="Times New Roman" w:hAnsi="Times New Roman" w:cs="Times New Roman"/>
        </w:rPr>
        <w:t xml:space="preserve"> Duration of </w:t>
      </w:r>
      <w:r w:rsidRPr="003B773B">
        <w:rPr>
          <w:rFonts w:ascii="Times New Roman" w:hAnsi="Times New Roman" w:cs="Times New Roman"/>
          <w:i/>
        </w:rPr>
        <w:t>V. cholerae</w:t>
      </w:r>
      <w:r w:rsidRPr="003B773B">
        <w:rPr>
          <w:rFonts w:ascii="Times New Roman" w:hAnsi="Times New Roman" w:cs="Times New Roman"/>
        </w:rPr>
        <w:t xml:space="preserve"> O1 viability in Cary-Blair medium* and RDT results after APW enrichment**</w:t>
      </w:r>
    </w:p>
    <w:p w14:paraId="0774DEBC" w14:textId="77777777" w:rsidR="006E3359" w:rsidRPr="003B773B" w:rsidRDefault="006E3359" w:rsidP="006E335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275"/>
        <w:gridCol w:w="1276"/>
        <w:gridCol w:w="1276"/>
        <w:gridCol w:w="1276"/>
        <w:gridCol w:w="1275"/>
        <w:gridCol w:w="1190"/>
      </w:tblGrid>
      <w:tr w:rsidR="006E3359" w:rsidRPr="003B773B" w14:paraId="77970917" w14:textId="77777777" w:rsidTr="00454486"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9197C2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73B">
              <w:rPr>
                <w:rFonts w:ascii="Times New Roman" w:hAnsi="Times New Roman" w:cs="Times New Roman"/>
                <w:b/>
              </w:rPr>
              <w:t>Assay</w:t>
            </w:r>
          </w:p>
        </w:tc>
        <w:tc>
          <w:tcPr>
            <w:tcW w:w="756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177AF90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773B">
              <w:rPr>
                <w:rFonts w:ascii="Times New Roman" w:hAnsi="Times New Roman" w:cs="Times New Roman"/>
                <w:b/>
              </w:rPr>
              <w:t>Days</w:t>
            </w:r>
          </w:p>
        </w:tc>
      </w:tr>
      <w:tr w:rsidR="006E3359" w:rsidRPr="003B773B" w14:paraId="1208A6CD" w14:textId="77777777" w:rsidTr="00454486"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</w:tcPr>
          <w:p w14:paraId="7844B921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7F17E7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C4EEEE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0EFD99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23A7F5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EF1F86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3991007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18</w:t>
            </w:r>
          </w:p>
        </w:tc>
      </w:tr>
      <w:tr w:rsidR="006E3359" w:rsidRPr="003B773B" w14:paraId="6265B503" w14:textId="77777777" w:rsidTr="00454486">
        <w:tc>
          <w:tcPr>
            <w:tcW w:w="1668" w:type="dxa"/>
            <w:tcBorders>
              <w:top w:val="single" w:sz="4" w:space="0" w:color="auto"/>
            </w:tcBorders>
          </w:tcPr>
          <w:p w14:paraId="70F3BA2C" w14:textId="77777777" w:rsidR="006E3359" w:rsidRPr="003B773B" w:rsidRDefault="006E3359" w:rsidP="00454486">
            <w:pPr>
              <w:rPr>
                <w:rFonts w:ascii="Times New Roman" w:hAnsi="Times New Roman" w:cs="Times New Roman"/>
                <w:b/>
              </w:rPr>
            </w:pPr>
            <w:r w:rsidRPr="003B773B">
              <w:rPr>
                <w:rFonts w:ascii="Times New Roman" w:hAnsi="Times New Roman" w:cs="Times New Roman"/>
                <w:b/>
              </w:rPr>
              <w:t>Culture on TCB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3A108F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9A316A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6685D4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28D314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36A7E4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1D3B8CE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</w:tr>
      <w:tr w:rsidR="006E3359" w:rsidRPr="003B773B" w14:paraId="79ED9AFB" w14:textId="77777777" w:rsidTr="00454486">
        <w:tc>
          <w:tcPr>
            <w:tcW w:w="1668" w:type="dxa"/>
          </w:tcPr>
          <w:p w14:paraId="72DE2FCB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0DC7AAD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5B2979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52CCA5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818692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8146476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</w:tcPr>
          <w:p w14:paraId="115EB90B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</w:tr>
      <w:tr w:rsidR="006E3359" w:rsidRPr="003B773B" w14:paraId="1B672D4D" w14:textId="77777777" w:rsidTr="00454486">
        <w:tc>
          <w:tcPr>
            <w:tcW w:w="1668" w:type="dxa"/>
          </w:tcPr>
          <w:p w14:paraId="2B5F9408" w14:textId="77777777" w:rsidR="006E3359" w:rsidRPr="003B773B" w:rsidRDefault="006E3359" w:rsidP="00454486">
            <w:pPr>
              <w:rPr>
                <w:rFonts w:ascii="Times New Roman" w:hAnsi="Times New Roman" w:cs="Times New Roman"/>
                <w:b/>
              </w:rPr>
            </w:pPr>
            <w:r w:rsidRPr="003B773B">
              <w:rPr>
                <w:rFonts w:ascii="Times New Roman" w:hAnsi="Times New Roman" w:cs="Times New Roman"/>
                <w:b/>
              </w:rPr>
              <w:t>RDTs</w:t>
            </w:r>
          </w:p>
        </w:tc>
        <w:tc>
          <w:tcPr>
            <w:tcW w:w="1275" w:type="dxa"/>
          </w:tcPr>
          <w:p w14:paraId="0CBED2B2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A5BDB3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6B36FE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29AC9B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9CF7339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</w:tcPr>
          <w:p w14:paraId="06844567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</w:tr>
      <w:tr w:rsidR="006E3359" w:rsidRPr="003B773B" w14:paraId="2369A13D" w14:textId="77777777" w:rsidTr="00454486">
        <w:tc>
          <w:tcPr>
            <w:tcW w:w="1668" w:type="dxa"/>
          </w:tcPr>
          <w:p w14:paraId="6041B53E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SD-Cholera</w:t>
            </w:r>
          </w:p>
        </w:tc>
        <w:tc>
          <w:tcPr>
            <w:tcW w:w="1275" w:type="dxa"/>
          </w:tcPr>
          <w:p w14:paraId="53D2F64C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</w:tcPr>
          <w:p w14:paraId="5F3F953A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</w:tcPr>
          <w:p w14:paraId="254CC72F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</w:tcPr>
          <w:p w14:paraId="0D822C3F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55E81C04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</w:tcPr>
          <w:p w14:paraId="4487A8F5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</w:tr>
      <w:tr w:rsidR="006E3359" w:rsidRPr="003B773B" w14:paraId="4026ADA0" w14:textId="77777777" w:rsidTr="00454486">
        <w:tc>
          <w:tcPr>
            <w:tcW w:w="1668" w:type="dxa"/>
          </w:tcPr>
          <w:p w14:paraId="265B59A8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SMART-II</w:t>
            </w:r>
          </w:p>
        </w:tc>
        <w:tc>
          <w:tcPr>
            <w:tcW w:w="1275" w:type="dxa"/>
          </w:tcPr>
          <w:p w14:paraId="198B5A39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</w:tcPr>
          <w:p w14:paraId="12110E88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</w:tcPr>
          <w:p w14:paraId="3367385F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</w:tcPr>
          <w:p w14:paraId="19EA5A7F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4E9E86A3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</w:tcPr>
          <w:p w14:paraId="32A00683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</w:tr>
      <w:tr w:rsidR="006E3359" w:rsidRPr="003B773B" w14:paraId="72E06748" w14:textId="77777777" w:rsidTr="00454486">
        <w:tc>
          <w:tcPr>
            <w:tcW w:w="1668" w:type="dxa"/>
          </w:tcPr>
          <w:p w14:paraId="26DFAB64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Crystal-VC</w:t>
            </w:r>
          </w:p>
        </w:tc>
        <w:tc>
          <w:tcPr>
            <w:tcW w:w="1275" w:type="dxa"/>
          </w:tcPr>
          <w:p w14:paraId="6DBEF41E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</w:tcPr>
          <w:p w14:paraId="51A8061A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</w:tcPr>
          <w:p w14:paraId="35FF002B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</w:tcPr>
          <w:p w14:paraId="12B63A9B" w14:textId="77777777" w:rsidR="006E3359" w:rsidRPr="003B773B" w:rsidRDefault="006E3359" w:rsidP="00454486">
            <w:pPr>
              <w:jc w:val="center"/>
              <w:rPr>
                <w:rFonts w:ascii="Times New Roman" w:hAnsi="Times New Roman" w:cs="Times New Roman"/>
              </w:rPr>
            </w:pPr>
            <w:r w:rsidRPr="003B773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73F2FCA2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</w:tcPr>
          <w:p w14:paraId="4BD2D91F" w14:textId="77777777" w:rsidR="006E3359" w:rsidRPr="003B773B" w:rsidRDefault="006E3359" w:rsidP="00454486">
            <w:pPr>
              <w:rPr>
                <w:rFonts w:ascii="Times New Roman" w:hAnsi="Times New Roman" w:cs="Times New Roman"/>
              </w:rPr>
            </w:pPr>
          </w:p>
        </w:tc>
      </w:tr>
    </w:tbl>
    <w:p w14:paraId="25E71A03" w14:textId="77777777" w:rsidR="006E3359" w:rsidRPr="003B773B" w:rsidRDefault="006E3359" w:rsidP="006E3359">
      <w:pPr>
        <w:rPr>
          <w:rFonts w:ascii="Times New Roman" w:hAnsi="Times New Roman" w:cs="Times New Roman"/>
          <w:sz w:val="22"/>
          <w:szCs w:val="22"/>
        </w:rPr>
      </w:pPr>
    </w:p>
    <w:p w14:paraId="2DDDAB73" w14:textId="77777777" w:rsidR="006E3359" w:rsidRPr="003B773B" w:rsidRDefault="006E3359" w:rsidP="006E3359">
      <w:pPr>
        <w:rPr>
          <w:rFonts w:ascii="Times New Roman" w:hAnsi="Times New Roman" w:cs="Times New Roman"/>
          <w:sz w:val="22"/>
          <w:szCs w:val="22"/>
        </w:rPr>
      </w:pPr>
      <w:r w:rsidRPr="003B773B">
        <w:rPr>
          <w:rFonts w:ascii="Times New Roman" w:hAnsi="Times New Roman" w:cs="Times New Roman"/>
          <w:sz w:val="22"/>
          <w:szCs w:val="22"/>
        </w:rPr>
        <w:t>*Swabs were seeded with 1 x 10</w:t>
      </w:r>
      <w:r w:rsidRPr="003B773B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3B773B">
        <w:rPr>
          <w:rFonts w:ascii="Times New Roman" w:hAnsi="Times New Roman" w:cs="Times New Roman"/>
          <w:sz w:val="22"/>
          <w:szCs w:val="22"/>
        </w:rPr>
        <w:t xml:space="preserve"> CFU and stored in </w:t>
      </w:r>
      <w:r w:rsidRPr="003B773B">
        <w:rPr>
          <w:rFonts w:ascii="Times New Roman" w:eastAsia="Times New Roman" w:hAnsi="Times New Roman" w:cs="Times New Roman"/>
          <w:bCs/>
          <w:sz w:val="22"/>
          <w:szCs w:val="22"/>
          <w:shd w:val="clear" w:color="auto" w:fill="FFFFFF"/>
          <w:lang w:val="en-IN"/>
        </w:rPr>
        <w:t>Cary-Blair transport</w:t>
      </w:r>
      <w:r w:rsidRPr="003B773B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IN"/>
        </w:rPr>
        <w:t xml:space="preserve"> medium </w:t>
      </w:r>
      <w:r w:rsidRPr="003B773B">
        <w:rPr>
          <w:rFonts w:ascii="Times New Roman" w:hAnsi="Times New Roman" w:cs="Times New Roman"/>
          <w:sz w:val="22"/>
          <w:szCs w:val="22"/>
        </w:rPr>
        <w:t xml:space="preserve">at ambient temperature. </w:t>
      </w:r>
    </w:p>
    <w:p w14:paraId="2C0723C2" w14:textId="77777777" w:rsidR="006E3359" w:rsidRPr="003B773B" w:rsidRDefault="006E3359" w:rsidP="006E3359">
      <w:pPr>
        <w:rPr>
          <w:rFonts w:ascii="Times New Roman" w:hAnsi="Times New Roman" w:cs="Times New Roman"/>
          <w:sz w:val="22"/>
          <w:szCs w:val="22"/>
        </w:rPr>
      </w:pPr>
      <w:r w:rsidRPr="003B773B">
        <w:rPr>
          <w:rFonts w:ascii="Times New Roman" w:hAnsi="Times New Roman" w:cs="Times New Roman"/>
          <w:sz w:val="22"/>
          <w:szCs w:val="22"/>
        </w:rPr>
        <w:t xml:space="preserve">**APW enrichment culture was tested after 4-6 hrs. </w:t>
      </w:r>
    </w:p>
    <w:p w14:paraId="28F3A02C" w14:textId="77777777" w:rsidR="006E3359" w:rsidRPr="003B773B" w:rsidRDefault="006E3359" w:rsidP="006E3359">
      <w:pPr>
        <w:jc w:val="both"/>
        <w:rPr>
          <w:rFonts w:ascii="Times New Roman" w:eastAsia="Times New Roman" w:hAnsi="Times New Roman" w:cs="Times New Roman"/>
        </w:rPr>
      </w:pPr>
    </w:p>
    <w:p w14:paraId="25547188" w14:textId="77777777" w:rsidR="006E3359" w:rsidRPr="003B773B" w:rsidRDefault="006E3359" w:rsidP="006E3359">
      <w:pPr>
        <w:jc w:val="both"/>
        <w:rPr>
          <w:rFonts w:ascii="Times New Roman" w:eastAsia="Times New Roman" w:hAnsi="Times New Roman" w:cs="Times New Roman"/>
        </w:rPr>
      </w:pPr>
    </w:p>
    <w:p w14:paraId="33943511" w14:textId="77777777" w:rsidR="006E3359" w:rsidRPr="003B773B" w:rsidRDefault="006E3359" w:rsidP="006E3359">
      <w:pPr>
        <w:jc w:val="both"/>
        <w:rPr>
          <w:rFonts w:ascii="Times New Roman" w:eastAsia="Times New Roman" w:hAnsi="Times New Roman" w:cs="Times New Roman"/>
        </w:rPr>
      </w:pPr>
    </w:p>
    <w:p w14:paraId="0895CAFD" w14:textId="77777777" w:rsidR="00613D13" w:rsidRDefault="00613D13"/>
    <w:sectPr w:rsidR="00613D13" w:rsidSect="00AC493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2AC6B" w14:textId="77777777" w:rsidR="006E3359" w:rsidRDefault="006E3359" w:rsidP="006E3359">
      <w:r>
        <w:separator/>
      </w:r>
    </w:p>
  </w:endnote>
  <w:endnote w:type="continuationSeparator" w:id="0">
    <w:p w14:paraId="3CF1EB25" w14:textId="77777777" w:rsidR="006E3359" w:rsidRDefault="006E3359" w:rsidP="006E3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1A97FB" w14:textId="77777777" w:rsidR="006E3359" w:rsidRDefault="006E3359" w:rsidP="006E3359">
      <w:r>
        <w:separator/>
      </w:r>
    </w:p>
  </w:footnote>
  <w:footnote w:type="continuationSeparator" w:id="0">
    <w:p w14:paraId="3B53FDAD" w14:textId="77777777" w:rsidR="006E3359" w:rsidRDefault="006E3359" w:rsidP="006E3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59"/>
    <w:rsid w:val="00613D13"/>
    <w:rsid w:val="006E3359"/>
    <w:rsid w:val="00AC493C"/>
    <w:rsid w:val="00C1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3C571D"/>
  <w15:chartTrackingRefBased/>
  <w15:docId w15:val="{08A3F5C0-8234-461F-AFA9-63464546B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5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359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5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s, Zsofia</dc:creator>
  <cp:keywords/>
  <dc:description/>
  <cp:lastModifiedBy>Kovacs, Zsofia </cp:lastModifiedBy>
  <cp:revision>1</cp:revision>
  <dcterms:created xsi:type="dcterms:W3CDTF">2021-06-09T09:34:00Z</dcterms:created>
  <dcterms:modified xsi:type="dcterms:W3CDTF">2021-06-09T09:34:00Z</dcterms:modified>
</cp:coreProperties>
</file>